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C62" w:rsidRPr="001407C2" w:rsidRDefault="004A5C62" w:rsidP="004A5C62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407C2">
        <w:rPr>
          <w:rFonts w:ascii="Times New Roman" w:hAnsi="Times New Roman" w:cs="Times New Roman"/>
          <w:b/>
          <w:sz w:val="36"/>
          <w:szCs w:val="36"/>
          <w:lang w:val="en-US" w:eastAsia="en-US"/>
        </w:rPr>
        <w:t>Reconciling periodic rhythms of large-scale biological networks by optimal control</w:t>
      </w:r>
    </w:p>
    <w:p w:rsidR="00A72D8B" w:rsidRDefault="004A5C62" w:rsidP="00A72D8B">
      <w:pPr>
        <w:pStyle w:val="Title"/>
        <w:jc w:val="center"/>
        <w:rPr>
          <w:rFonts w:ascii="Times New Roman" w:hAnsi="Times New Roman"/>
        </w:rPr>
      </w:pPr>
      <w:r w:rsidRPr="001407C2">
        <w:rPr>
          <w:rFonts w:ascii="Times New Roman" w:hAnsi="Times New Roman"/>
        </w:rPr>
        <w:t>Supplementary Data</w:t>
      </w:r>
      <w:r w:rsidR="00A72D8B">
        <w:rPr>
          <w:rFonts w:ascii="Times New Roman" w:hAnsi="Times New Roman"/>
        </w:rPr>
        <w:t xml:space="preserve"> 4</w:t>
      </w:r>
    </w:p>
    <w:p w:rsidR="00A72D8B" w:rsidRDefault="00A72D8B" w:rsidP="00A72D8B">
      <w:pPr>
        <w:rPr>
          <w:lang w:val="en-US" w:eastAsia="en-US"/>
        </w:rPr>
      </w:pPr>
    </w:p>
    <w:p w:rsidR="00A72D8B" w:rsidRDefault="00A72D8B" w:rsidP="00A72D8B">
      <w:pPr>
        <w:rPr>
          <w:lang w:val="en-US" w:eastAsia="en-US"/>
        </w:rPr>
      </w:pPr>
    </w:p>
    <w:p w:rsidR="00BD12DB" w:rsidRPr="00BD12DB" w:rsidRDefault="00BD12DB" w:rsidP="00BD12DB">
      <w:pPr>
        <w:rPr>
          <w:rFonts w:ascii="Times New Roman" w:hAnsi="Times New Roman" w:cs="Times New Roman"/>
          <w:b/>
          <w:sz w:val="24"/>
          <w:lang w:val="en-US" w:eastAsia="en-US"/>
        </w:rPr>
      </w:pPr>
      <w:r w:rsidRPr="001407C2">
        <w:rPr>
          <w:rFonts w:ascii="Times New Roman" w:hAnsi="Times New Roman" w:cs="Times New Roman"/>
          <w:b/>
          <w:sz w:val="24"/>
          <w:lang w:val="en-US" w:eastAsia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 w:eastAsia="en-US"/>
        </w:rPr>
        <w:t>S</w:t>
      </w:r>
      <w:r w:rsidR="00EB6A63">
        <w:rPr>
          <w:rFonts w:ascii="Times New Roman" w:hAnsi="Times New Roman" w:cs="Times New Roman"/>
          <w:b/>
          <w:sz w:val="24"/>
          <w:lang w:val="en-US" w:eastAsia="en-US"/>
        </w:rPr>
        <w:t>6</w:t>
      </w:r>
      <w:r>
        <w:rPr>
          <w:rFonts w:ascii="Times New Roman" w:hAnsi="Times New Roman" w:cs="Times New Roman"/>
          <w:b/>
          <w:sz w:val="24"/>
          <w:lang w:val="en-US" w:eastAsia="en-US"/>
        </w:rPr>
        <w:t>.</w:t>
      </w:r>
      <w:r w:rsidRPr="001407C2">
        <w:rPr>
          <w:rFonts w:ascii="Times New Roman" w:hAnsi="Times New Roman" w:cs="Times New Roman"/>
          <w:b/>
          <w:sz w:val="24"/>
          <w:lang w:val="en-US" w:eastAsia="en-US"/>
        </w:rPr>
        <w:t xml:space="preserve">  </w:t>
      </w:r>
      <w:r w:rsidR="00683669">
        <w:rPr>
          <w:rFonts w:ascii="Times New Roman" w:hAnsi="Times New Roman" w:cs="Times New Roman"/>
          <w:b/>
          <w:sz w:val="24"/>
          <w:lang w:val="en-US" w:eastAsia="en-US"/>
        </w:rPr>
        <w:t>Corresponding state variables values of s</w:t>
      </w:r>
      <w:r w:rsidR="00C90167">
        <w:rPr>
          <w:rFonts w:ascii="Times New Roman" w:hAnsi="Times New Roman" w:cs="Times New Roman"/>
          <w:b/>
          <w:sz w:val="24"/>
          <w:lang w:val="en-US" w:eastAsia="en-US"/>
        </w:rPr>
        <w:t>ix point attractors</w:t>
      </w:r>
    </w:p>
    <w:tbl>
      <w:tblPr>
        <w:tblStyle w:val="TableGrid"/>
        <w:tblW w:w="7252" w:type="dxa"/>
        <w:jc w:val="center"/>
        <w:tblInd w:w="-721" w:type="dxa"/>
        <w:tblLook w:val="04A0" w:firstRow="1" w:lastRow="0" w:firstColumn="1" w:lastColumn="0" w:noHBand="0" w:noVBand="1"/>
      </w:tblPr>
      <w:tblGrid>
        <w:gridCol w:w="1329"/>
        <w:gridCol w:w="1189"/>
        <w:gridCol w:w="1066"/>
        <w:gridCol w:w="879"/>
        <w:gridCol w:w="843"/>
        <w:gridCol w:w="964"/>
        <w:gridCol w:w="982"/>
      </w:tblGrid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793B26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Components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1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2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3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12DB">
              <w:rPr>
                <w:rFonts w:ascii="Times New Roman" w:eastAsia="Times New Roman" w:hAnsi="Times New Roman" w:cs="Times New Roman"/>
              </w:rPr>
              <w:t>POA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409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15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395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58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00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041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641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962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11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156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06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08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072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245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843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699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298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20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22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237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34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233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233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09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828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639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51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524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019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825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821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82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34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354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63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39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7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60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65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703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68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59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84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733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707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448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439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44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57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62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60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9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15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2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32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0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46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4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122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122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122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3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678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67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337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80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79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331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388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38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41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432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432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5395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5456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545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60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9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59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483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574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572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201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224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14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38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093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091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789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031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031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29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1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790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704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70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033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03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006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1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74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80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84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8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683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73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67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3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751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776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75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4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603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592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590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483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501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497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6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694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718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714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7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666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68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673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8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30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6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4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39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20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22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421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0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30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65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4948</w:t>
            </w:r>
          </w:p>
        </w:tc>
      </w:tr>
      <w:tr w:rsidR="003E1FBF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1</w:t>
            </w:r>
          </w:p>
        </w:tc>
        <w:tc>
          <w:tcPr>
            <w:tcW w:w="118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6595</w:t>
            </w:r>
          </w:p>
        </w:tc>
        <w:tc>
          <w:tcPr>
            <w:tcW w:w="964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6590</w:t>
            </w:r>
          </w:p>
        </w:tc>
        <w:tc>
          <w:tcPr>
            <w:tcW w:w="982" w:type="dxa"/>
            <w:noWrap/>
            <w:hideMark/>
          </w:tcPr>
          <w:p w:rsidR="003E1FBF" w:rsidRPr="003E1FBF" w:rsidRDefault="003E1FBF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6619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lastRenderedPageBreak/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895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904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896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3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983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107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3081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9902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344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295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296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5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359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270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288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6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389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485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2009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1949</w:t>
            </w:r>
          </w:p>
        </w:tc>
      </w:tr>
      <w:tr w:rsidR="00A72D8B" w:rsidRPr="00BD12DB" w:rsidTr="00A72D8B">
        <w:trPr>
          <w:trHeight w:val="233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7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37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528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8581</w:t>
            </w:r>
          </w:p>
        </w:tc>
      </w:tr>
      <w:tr w:rsidR="00A72D8B" w:rsidRPr="00BD12DB" w:rsidTr="00A72D8B">
        <w:trPr>
          <w:trHeight w:val="121"/>
          <w:jc w:val="center"/>
        </w:trPr>
        <w:tc>
          <w:tcPr>
            <w:tcW w:w="132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1FBF">
              <w:rPr>
                <w:rFonts w:ascii="Times New Roman" w:eastAsia="Times New Roman" w:hAnsi="Times New Roman" w:cs="Times New Roman"/>
                <w:i/>
              </w:rPr>
              <w:t>x</w:t>
            </w:r>
            <w:r w:rsidRPr="003E1FBF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</w:p>
        </w:tc>
        <w:tc>
          <w:tcPr>
            <w:tcW w:w="118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947</w:t>
            </w:r>
          </w:p>
        </w:tc>
        <w:tc>
          <w:tcPr>
            <w:tcW w:w="1066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79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843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7969</w:t>
            </w:r>
          </w:p>
        </w:tc>
        <w:tc>
          <w:tcPr>
            <w:tcW w:w="964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100</w:t>
            </w:r>
          </w:p>
        </w:tc>
        <w:tc>
          <w:tcPr>
            <w:tcW w:w="982" w:type="dxa"/>
            <w:noWrap/>
            <w:hideMark/>
          </w:tcPr>
          <w:p w:rsidR="00A72D8B" w:rsidRPr="003E1FBF" w:rsidRDefault="00A72D8B" w:rsidP="003E1FB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1FBF">
              <w:rPr>
                <w:rFonts w:ascii="Times New Roman" w:eastAsia="Times New Roman" w:hAnsi="Times New Roman" w:cs="Times New Roman"/>
              </w:rPr>
              <w:t>0.0091</w:t>
            </w:r>
          </w:p>
        </w:tc>
      </w:tr>
    </w:tbl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sectPr w:rsidR="00E856A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E60"/>
    <w:multiLevelType w:val="hybridMultilevel"/>
    <w:tmpl w:val="71D8C98E"/>
    <w:lvl w:ilvl="0" w:tplc="8ED86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E7ED6"/>
    <w:multiLevelType w:val="multilevel"/>
    <w:tmpl w:val="EAD6B064"/>
    <w:lvl w:ilvl="0">
      <w:start w:val="1"/>
      <w:numFmt w:val="decimal"/>
      <w:lvlText w:val="%1"/>
      <w:lvlJc w:val="left"/>
      <w:pPr>
        <w:ind w:left="432" w:hanging="432"/>
      </w:pPr>
      <w:rPr>
        <w:vanish/>
        <w:webHidden w:val="0"/>
        <w:specVanish w:val="0"/>
      </w:rPr>
    </w:lvl>
    <w:lvl w:ilvl="1">
      <w:start w:val="1"/>
      <w:numFmt w:val="decimal"/>
      <w:lvlText w:val="%1.%2"/>
      <w:lvlJc w:val="left"/>
      <w:pPr>
        <w:ind w:left="846" w:hanging="576"/>
      </w:pPr>
      <w:rPr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sz w:val="32"/>
        <w:szCs w:val="32"/>
      </w:rPr>
    </w:lvl>
    <w:lvl w:ilvl="3">
      <w:start w:val="1"/>
      <w:numFmt w:val="decimal"/>
      <w:lvlText w:val="%1.%2.%3.%4"/>
      <w:lvlJc w:val="left"/>
      <w:pPr>
        <w:snapToGrid w:val="0"/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shd w:val="clear" w:color="auto" w:fill="000000"/>
        <w:vertAlign w:val="baseline"/>
        <w:lang w:val="zh-CN" w:eastAsia="zh-CN" w:bidi="zh-CN"/>
        <w:specVanish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0D342D64"/>
    <w:multiLevelType w:val="hybridMultilevel"/>
    <w:tmpl w:val="3BD496D6"/>
    <w:lvl w:ilvl="0" w:tplc="7D62AC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4F576D"/>
    <w:multiLevelType w:val="hybridMultilevel"/>
    <w:tmpl w:val="1758CE7C"/>
    <w:lvl w:ilvl="0" w:tplc="622C97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D45CB8"/>
    <w:multiLevelType w:val="hybridMultilevel"/>
    <w:tmpl w:val="0AC21DD4"/>
    <w:lvl w:ilvl="0" w:tplc="CD269F9E">
      <w:start w:val="1"/>
      <w:numFmt w:val="lowerLetter"/>
      <w:lvlText w:val="(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5">
    <w:nsid w:val="1F4C4C81"/>
    <w:multiLevelType w:val="hybridMultilevel"/>
    <w:tmpl w:val="730AE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8851DA"/>
    <w:multiLevelType w:val="hybridMultilevel"/>
    <w:tmpl w:val="3476069E"/>
    <w:lvl w:ilvl="0" w:tplc="0EF2A436">
      <w:start w:val="1"/>
      <w:numFmt w:val="decimal"/>
      <w:lvlText w:val="(%1)"/>
      <w:lvlJc w:val="left"/>
      <w:pPr>
        <w:ind w:left="4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2" w:hanging="360"/>
      </w:pPr>
    </w:lvl>
    <w:lvl w:ilvl="2" w:tplc="0407001B" w:tentative="1">
      <w:start w:val="1"/>
      <w:numFmt w:val="lowerRoman"/>
      <w:lvlText w:val="%3."/>
      <w:lvlJc w:val="right"/>
      <w:pPr>
        <w:ind w:left="1932" w:hanging="180"/>
      </w:pPr>
    </w:lvl>
    <w:lvl w:ilvl="3" w:tplc="0407000F" w:tentative="1">
      <w:start w:val="1"/>
      <w:numFmt w:val="decimal"/>
      <w:lvlText w:val="%4."/>
      <w:lvlJc w:val="left"/>
      <w:pPr>
        <w:ind w:left="2652" w:hanging="360"/>
      </w:pPr>
    </w:lvl>
    <w:lvl w:ilvl="4" w:tplc="04070019" w:tentative="1">
      <w:start w:val="1"/>
      <w:numFmt w:val="lowerLetter"/>
      <w:lvlText w:val="%5."/>
      <w:lvlJc w:val="left"/>
      <w:pPr>
        <w:ind w:left="3372" w:hanging="360"/>
      </w:pPr>
    </w:lvl>
    <w:lvl w:ilvl="5" w:tplc="0407001B" w:tentative="1">
      <w:start w:val="1"/>
      <w:numFmt w:val="lowerRoman"/>
      <w:lvlText w:val="%6."/>
      <w:lvlJc w:val="right"/>
      <w:pPr>
        <w:ind w:left="4092" w:hanging="180"/>
      </w:pPr>
    </w:lvl>
    <w:lvl w:ilvl="6" w:tplc="0407000F" w:tentative="1">
      <w:start w:val="1"/>
      <w:numFmt w:val="decimal"/>
      <w:lvlText w:val="%7."/>
      <w:lvlJc w:val="left"/>
      <w:pPr>
        <w:ind w:left="4812" w:hanging="360"/>
      </w:pPr>
    </w:lvl>
    <w:lvl w:ilvl="7" w:tplc="04070019" w:tentative="1">
      <w:start w:val="1"/>
      <w:numFmt w:val="lowerLetter"/>
      <w:lvlText w:val="%8."/>
      <w:lvlJc w:val="left"/>
      <w:pPr>
        <w:ind w:left="5532" w:hanging="360"/>
      </w:pPr>
    </w:lvl>
    <w:lvl w:ilvl="8" w:tplc="0407001B" w:tentative="1">
      <w:start w:val="1"/>
      <w:numFmt w:val="lowerRoman"/>
      <w:lvlText w:val="%9."/>
      <w:lvlJc w:val="right"/>
      <w:pPr>
        <w:ind w:left="6252" w:hanging="180"/>
      </w:pPr>
    </w:lvl>
  </w:abstractNum>
  <w:abstractNum w:abstractNumId="7">
    <w:nsid w:val="2ED55BE5"/>
    <w:multiLevelType w:val="hybridMultilevel"/>
    <w:tmpl w:val="BAD05F1E"/>
    <w:lvl w:ilvl="0" w:tplc="79ECAE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A1E10"/>
    <w:multiLevelType w:val="multilevel"/>
    <w:tmpl w:val="25965C7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9">
    <w:nsid w:val="35DE4DE2"/>
    <w:multiLevelType w:val="hybridMultilevel"/>
    <w:tmpl w:val="53A0A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5B648C"/>
    <w:multiLevelType w:val="multilevel"/>
    <w:tmpl w:val="46827512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6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3240"/>
      </w:pPr>
      <w:rPr>
        <w:rFonts w:hint="default"/>
      </w:rPr>
    </w:lvl>
  </w:abstractNum>
  <w:abstractNum w:abstractNumId="11">
    <w:nsid w:val="4E2B1BEF"/>
    <w:multiLevelType w:val="hybridMultilevel"/>
    <w:tmpl w:val="466E41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A35EFA"/>
    <w:multiLevelType w:val="multilevel"/>
    <w:tmpl w:val="D6620CF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E7B5CBD"/>
    <w:multiLevelType w:val="hybridMultilevel"/>
    <w:tmpl w:val="7CD4575C"/>
    <w:lvl w:ilvl="0" w:tplc="C66E0A5A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00" w:hanging="360"/>
      </w:pPr>
    </w:lvl>
    <w:lvl w:ilvl="2" w:tplc="0407001B" w:tentative="1">
      <w:start w:val="1"/>
      <w:numFmt w:val="lowerRoman"/>
      <w:lvlText w:val="%3."/>
      <w:lvlJc w:val="right"/>
      <w:pPr>
        <w:ind w:left="3120" w:hanging="180"/>
      </w:pPr>
    </w:lvl>
    <w:lvl w:ilvl="3" w:tplc="0407000F" w:tentative="1">
      <w:start w:val="1"/>
      <w:numFmt w:val="decimal"/>
      <w:lvlText w:val="%4."/>
      <w:lvlJc w:val="left"/>
      <w:pPr>
        <w:ind w:left="3840" w:hanging="360"/>
      </w:pPr>
    </w:lvl>
    <w:lvl w:ilvl="4" w:tplc="04070019" w:tentative="1">
      <w:start w:val="1"/>
      <w:numFmt w:val="lowerLetter"/>
      <w:lvlText w:val="%5."/>
      <w:lvlJc w:val="left"/>
      <w:pPr>
        <w:ind w:left="4560" w:hanging="360"/>
      </w:pPr>
    </w:lvl>
    <w:lvl w:ilvl="5" w:tplc="0407001B" w:tentative="1">
      <w:start w:val="1"/>
      <w:numFmt w:val="lowerRoman"/>
      <w:lvlText w:val="%6."/>
      <w:lvlJc w:val="right"/>
      <w:pPr>
        <w:ind w:left="5280" w:hanging="180"/>
      </w:pPr>
    </w:lvl>
    <w:lvl w:ilvl="6" w:tplc="0407000F" w:tentative="1">
      <w:start w:val="1"/>
      <w:numFmt w:val="decimal"/>
      <w:lvlText w:val="%7."/>
      <w:lvlJc w:val="left"/>
      <w:pPr>
        <w:ind w:left="6000" w:hanging="360"/>
      </w:pPr>
    </w:lvl>
    <w:lvl w:ilvl="7" w:tplc="04070019" w:tentative="1">
      <w:start w:val="1"/>
      <w:numFmt w:val="lowerLetter"/>
      <w:lvlText w:val="%8."/>
      <w:lvlJc w:val="left"/>
      <w:pPr>
        <w:ind w:left="6720" w:hanging="360"/>
      </w:pPr>
    </w:lvl>
    <w:lvl w:ilvl="8" w:tplc="0407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14">
    <w:nsid w:val="6A021821"/>
    <w:multiLevelType w:val="hybridMultilevel"/>
    <w:tmpl w:val="4E5233F2"/>
    <w:lvl w:ilvl="0" w:tplc="1E9A7FA4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E4F225A"/>
    <w:multiLevelType w:val="hybridMultilevel"/>
    <w:tmpl w:val="B4A487E6"/>
    <w:lvl w:ilvl="0" w:tplc="C57E152C">
      <w:start w:val="1"/>
      <w:numFmt w:val="lowerLetter"/>
      <w:lvlText w:val="(%1)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6">
    <w:nsid w:val="6E980BDB"/>
    <w:multiLevelType w:val="hybridMultilevel"/>
    <w:tmpl w:val="0784C95C"/>
    <w:lvl w:ilvl="0" w:tplc="8B12A9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BA77BA"/>
    <w:multiLevelType w:val="hybridMultilevel"/>
    <w:tmpl w:val="56788C4A"/>
    <w:lvl w:ilvl="0" w:tplc="D54421C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0"/>
  </w:num>
  <w:num w:numId="5">
    <w:abstractNumId w:val="8"/>
  </w:num>
  <w:num w:numId="6">
    <w:abstractNumId w:val="2"/>
  </w:num>
  <w:num w:numId="7">
    <w:abstractNumId w:val="3"/>
  </w:num>
  <w:num w:numId="8">
    <w:abstractNumId w:val="14"/>
  </w:num>
  <w:num w:numId="9">
    <w:abstractNumId w:val="6"/>
  </w:num>
  <w:num w:numId="10">
    <w:abstractNumId w:val="16"/>
  </w:num>
  <w:num w:numId="11">
    <w:abstractNumId w:val="13"/>
  </w:num>
  <w:num w:numId="12">
    <w:abstractNumId w:val="9"/>
  </w:num>
  <w:num w:numId="13">
    <w:abstractNumId w:val="5"/>
  </w:num>
  <w:num w:numId="14">
    <w:abstractNumId w:val="1"/>
    <w:lvlOverride w:ilvl="0">
      <w:startOverride w:val="2"/>
    </w:lvlOverride>
    <w:lvlOverride w:ilvl="1">
      <w:startOverride w:val="1"/>
    </w:lvlOverride>
  </w:num>
  <w:num w:numId="15">
    <w:abstractNumId w:val="15"/>
  </w:num>
  <w:num w:numId="16">
    <w:abstractNumId w:val="0"/>
  </w:num>
  <w:num w:numId="17">
    <w:abstractNumId w:val="4"/>
  </w:num>
  <w:num w:numId="18">
    <w:abstractNumId w:val="7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MDUwMzIwNbcEkko6SsGpxcWZ+XkgBUamtQD1shDqLQAAAA=="/>
  </w:docVars>
  <w:rsids>
    <w:rsidRoot w:val="006555DA"/>
    <w:rsid w:val="00003706"/>
    <w:rsid w:val="00006327"/>
    <w:rsid w:val="000129BE"/>
    <w:rsid w:val="00023377"/>
    <w:rsid w:val="00024B6B"/>
    <w:rsid w:val="000344B6"/>
    <w:rsid w:val="00041923"/>
    <w:rsid w:val="00057DBE"/>
    <w:rsid w:val="00062A53"/>
    <w:rsid w:val="00082E79"/>
    <w:rsid w:val="000856D9"/>
    <w:rsid w:val="00085A7F"/>
    <w:rsid w:val="00087135"/>
    <w:rsid w:val="000A3CAC"/>
    <w:rsid w:val="000A4CB8"/>
    <w:rsid w:val="000A530D"/>
    <w:rsid w:val="000A68B9"/>
    <w:rsid w:val="000B3278"/>
    <w:rsid w:val="000C1A2F"/>
    <w:rsid w:val="000C217B"/>
    <w:rsid w:val="000D379C"/>
    <w:rsid w:val="000D5C47"/>
    <w:rsid w:val="00113888"/>
    <w:rsid w:val="001243BB"/>
    <w:rsid w:val="001253D7"/>
    <w:rsid w:val="0012617B"/>
    <w:rsid w:val="001310ED"/>
    <w:rsid w:val="001407C2"/>
    <w:rsid w:val="001434F5"/>
    <w:rsid w:val="00145E86"/>
    <w:rsid w:val="00154523"/>
    <w:rsid w:val="00182DB2"/>
    <w:rsid w:val="001951E2"/>
    <w:rsid w:val="0019703C"/>
    <w:rsid w:val="001A4653"/>
    <w:rsid w:val="001A50E9"/>
    <w:rsid w:val="001C7B38"/>
    <w:rsid w:val="001E4E79"/>
    <w:rsid w:val="001F7D40"/>
    <w:rsid w:val="00204A3B"/>
    <w:rsid w:val="002106B0"/>
    <w:rsid w:val="00217935"/>
    <w:rsid w:val="00222520"/>
    <w:rsid w:val="00233BFC"/>
    <w:rsid w:val="00243799"/>
    <w:rsid w:val="00272F39"/>
    <w:rsid w:val="00274B86"/>
    <w:rsid w:val="00276FB8"/>
    <w:rsid w:val="002900D3"/>
    <w:rsid w:val="00290F60"/>
    <w:rsid w:val="0029364C"/>
    <w:rsid w:val="002B1772"/>
    <w:rsid w:val="002B2B02"/>
    <w:rsid w:val="002B6F03"/>
    <w:rsid w:val="002B7440"/>
    <w:rsid w:val="002E3ACE"/>
    <w:rsid w:val="002E7D2B"/>
    <w:rsid w:val="002F2030"/>
    <w:rsid w:val="0030182C"/>
    <w:rsid w:val="0031442D"/>
    <w:rsid w:val="00321DBE"/>
    <w:rsid w:val="003224F1"/>
    <w:rsid w:val="0034212D"/>
    <w:rsid w:val="003439B2"/>
    <w:rsid w:val="003501BB"/>
    <w:rsid w:val="00355372"/>
    <w:rsid w:val="00362575"/>
    <w:rsid w:val="00383548"/>
    <w:rsid w:val="003A2939"/>
    <w:rsid w:val="003A3BA9"/>
    <w:rsid w:val="003A5443"/>
    <w:rsid w:val="003A63F4"/>
    <w:rsid w:val="003D02FA"/>
    <w:rsid w:val="003D2156"/>
    <w:rsid w:val="003D3FA9"/>
    <w:rsid w:val="003E1FBF"/>
    <w:rsid w:val="003E4664"/>
    <w:rsid w:val="00400146"/>
    <w:rsid w:val="004176E1"/>
    <w:rsid w:val="00420BEF"/>
    <w:rsid w:val="00423157"/>
    <w:rsid w:val="00430784"/>
    <w:rsid w:val="00441BD1"/>
    <w:rsid w:val="00450E4B"/>
    <w:rsid w:val="00477D17"/>
    <w:rsid w:val="0048022E"/>
    <w:rsid w:val="0048389A"/>
    <w:rsid w:val="0049583E"/>
    <w:rsid w:val="004960EE"/>
    <w:rsid w:val="00496655"/>
    <w:rsid w:val="004A0201"/>
    <w:rsid w:val="004A5C62"/>
    <w:rsid w:val="004A6169"/>
    <w:rsid w:val="004B0F13"/>
    <w:rsid w:val="004C39FA"/>
    <w:rsid w:val="004D5FB1"/>
    <w:rsid w:val="004E137F"/>
    <w:rsid w:val="004F20A5"/>
    <w:rsid w:val="004F48BA"/>
    <w:rsid w:val="004F799B"/>
    <w:rsid w:val="0051075A"/>
    <w:rsid w:val="00532829"/>
    <w:rsid w:val="00550280"/>
    <w:rsid w:val="005537BD"/>
    <w:rsid w:val="00554734"/>
    <w:rsid w:val="00556071"/>
    <w:rsid w:val="005678EF"/>
    <w:rsid w:val="00570683"/>
    <w:rsid w:val="00585369"/>
    <w:rsid w:val="00585DB9"/>
    <w:rsid w:val="00591485"/>
    <w:rsid w:val="005936B2"/>
    <w:rsid w:val="00597B93"/>
    <w:rsid w:val="005B15D9"/>
    <w:rsid w:val="005B164D"/>
    <w:rsid w:val="005B6886"/>
    <w:rsid w:val="005C03D0"/>
    <w:rsid w:val="005C6AE8"/>
    <w:rsid w:val="005D012C"/>
    <w:rsid w:val="005F18DB"/>
    <w:rsid w:val="006040DF"/>
    <w:rsid w:val="006042CC"/>
    <w:rsid w:val="00644B17"/>
    <w:rsid w:val="00654DBE"/>
    <w:rsid w:val="006555DA"/>
    <w:rsid w:val="00657A13"/>
    <w:rsid w:val="00661488"/>
    <w:rsid w:val="00681397"/>
    <w:rsid w:val="00683669"/>
    <w:rsid w:val="00683DC4"/>
    <w:rsid w:val="00685BFA"/>
    <w:rsid w:val="00695E12"/>
    <w:rsid w:val="006A0C16"/>
    <w:rsid w:val="007014B4"/>
    <w:rsid w:val="0070293E"/>
    <w:rsid w:val="00715DC2"/>
    <w:rsid w:val="00726CFD"/>
    <w:rsid w:val="00737071"/>
    <w:rsid w:val="00744CA0"/>
    <w:rsid w:val="0074768C"/>
    <w:rsid w:val="007625F0"/>
    <w:rsid w:val="00780C23"/>
    <w:rsid w:val="00793B26"/>
    <w:rsid w:val="007979BB"/>
    <w:rsid w:val="007A77B0"/>
    <w:rsid w:val="007C72A7"/>
    <w:rsid w:val="007D5BE5"/>
    <w:rsid w:val="007F0852"/>
    <w:rsid w:val="008462C7"/>
    <w:rsid w:val="00867098"/>
    <w:rsid w:val="00873094"/>
    <w:rsid w:val="00895DA7"/>
    <w:rsid w:val="00896AEB"/>
    <w:rsid w:val="0089776E"/>
    <w:rsid w:val="008E0565"/>
    <w:rsid w:val="008F1524"/>
    <w:rsid w:val="00900C13"/>
    <w:rsid w:val="009021DB"/>
    <w:rsid w:val="00916CAB"/>
    <w:rsid w:val="009275E6"/>
    <w:rsid w:val="00930AEA"/>
    <w:rsid w:val="00946C8B"/>
    <w:rsid w:val="009662AB"/>
    <w:rsid w:val="009705F2"/>
    <w:rsid w:val="00975B06"/>
    <w:rsid w:val="00987978"/>
    <w:rsid w:val="00991944"/>
    <w:rsid w:val="009A241D"/>
    <w:rsid w:val="009C5E63"/>
    <w:rsid w:val="009D03C4"/>
    <w:rsid w:val="009D7E54"/>
    <w:rsid w:val="009F3602"/>
    <w:rsid w:val="009F3B26"/>
    <w:rsid w:val="00A1462E"/>
    <w:rsid w:val="00A1553B"/>
    <w:rsid w:val="00A15BD6"/>
    <w:rsid w:val="00A222E9"/>
    <w:rsid w:val="00A3524F"/>
    <w:rsid w:val="00A35A8E"/>
    <w:rsid w:val="00A40033"/>
    <w:rsid w:val="00A460CA"/>
    <w:rsid w:val="00A47B24"/>
    <w:rsid w:val="00A510E9"/>
    <w:rsid w:val="00A72D8B"/>
    <w:rsid w:val="00A90798"/>
    <w:rsid w:val="00A932E8"/>
    <w:rsid w:val="00AA778F"/>
    <w:rsid w:val="00AB4FC6"/>
    <w:rsid w:val="00AB6562"/>
    <w:rsid w:val="00AC17D7"/>
    <w:rsid w:val="00AC40EA"/>
    <w:rsid w:val="00AC5C53"/>
    <w:rsid w:val="00B05208"/>
    <w:rsid w:val="00B153C0"/>
    <w:rsid w:val="00B163A7"/>
    <w:rsid w:val="00B172DB"/>
    <w:rsid w:val="00B2072F"/>
    <w:rsid w:val="00B345DA"/>
    <w:rsid w:val="00B35B04"/>
    <w:rsid w:val="00B54F97"/>
    <w:rsid w:val="00B62184"/>
    <w:rsid w:val="00B622EC"/>
    <w:rsid w:val="00B676BF"/>
    <w:rsid w:val="00B71F79"/>
    <w:rsid w:val="00B7272B"/>
    <w:rsid w:val="00BA4013"/>
    <w:rsid w:val="00BA556C"/>
    <w:rsid w:val="00BA7D8A"/>
    <w:rsid w:val="00BB29FD"/>
    <w:rsid w:val="00BC2900"/>
    <w:rsid w:val="00BC292E"/>
    <w:rsid w:val="00BD12DB"/>
    <w:rsid w:val="00BD1B56"/>
    <w:rsid w:val="00BD7DD0"/>
    <w:rsid w:val="00BE7692"/>
    <w:rsid w:val="00C04238"/>
    <w:rsid w:val="00C05A2A"/>
    <w:rsid w:val="00C06DB2"/>
    <w:rsid w:val="00C1093D"/>
    <w:rsid w:val="00C2365C"/>
    <w:rsid w:val="00C325CB"/>
    <w:rsid w:val="00C34A08"/>
    <w:rsid w:val="00C40E04"/>
    <w:rsid w:val="00C472EA"/>
    <w:rsid w:val="00C600C1"/>
    <w:rsid w:val="00C61041"/>
    <w:rsid w:val="00C66548"/>
    <w:rsid w:val="00C70B58"/>
    <w:rsid w:val="00C8292B"/>
    <w:rsid w:val="00C82E1C"/>
    <w:rsid w:val="00C90167"/>
    <w:rsid w:val="00CA1706"/>
    <w:rsid w:val="00CA1A45"/>
    <w:rsid w:val="00CB255B"/>
    <w:rsid w:val="00CD167C"/>
    <w:rsid w:val="00CD520C"/>
    <w:rsid w:val="00CE0F4B"/>
    <w:rsid w:val="00CE2607"/>
    <w:rsid w:val="00CF1ABC"/>
    <w:rsid w:val="00CF5554"/>
    <w:rsid w:val="00CF7F76"/>
    <w:rsid w:val="00D14365"/>
    <w:rsid w:val="00D2129F"/>
    <w:rsid w:val="00D43B04"/>
    <w:rsid w:val="00D46BAB"/>
    <w:rsid w:val="00D651BF"/>
    <w:rsid w:val="00D8139E"/>
    <w:rsid w:val="00DB0509"/>
    <w:rsid w:val="00DB0ADE"/>
    <w:rsid w:val="00DB3510"/>
    <w:rsid w:val="00DB72B5"/>
    <w:rsid w:val="00DC3CC7"/>
    <w:rsid w:val="00DC564B"/>
    <w:rsid w:val="00DD2141"/>
    <w:rsid w:val="00DD3512"/>
    <w:rsid w:val="00DE1985"/>
    <w:rsid w:val="00DE3A61"/>
    <w:rsid w:val="00DF2A2F"/>
    <w:rsid w:val="00DF5391"/>
    <w:rsid w:val="00DF6808"/>
    <w:rsid w:val="00E033F6"/>
    <w:rsid w:val="00E10413"/>
    <w:rsid w:val="00E17635"/>
    <w:rsid w:val="00E24F60"/>
    <w:rsid w:val="00E37899"/>
    <w:rsid w:val="00E50769"/>
    <w:rsid w:val="00E52822"/>
    <w:rsid w:val="00E6693C"/>
    <w:rsid w:val="00E67153"/>
    <w:rsid w:val="00E73F0E"/>
    <w:rsid w:val="00E82340"/>
    <w:rsid w:val="00E856A3"/>
    <w:rsid w:val="00E87FC5"/>
    <w:rsid w:val="00EB4A5F"/>
    <w:rsid w:val="00EB5776"/>
    <w:rsid w:val="00EB6A63"/>
    <w:rsid w:val="00EE15C0"/>
    <w:rsid w:val="00EE1835"/>
    <w:rsid w:val="00EF0942"/>
    <w:rsid w:val="00EF1C49"/>
    <w:rsid w:val="00EF1E5D"/>
    <w:rsid w:val="00F01E86"/>
    <w:rsid w:val="00F04F55"/>
    <w:rsid w:val="00F07F03"/>
    <w:rsid w:val="00F105C4"/>
    <w:rsid w:val="00F30CA9"/>
    <w:rsid w:val="00F31231"/>
    <w:rsid w:val="00F4766F"/>
    <w:rsid w:val="00F771B0"/>
    <w:rsid w:val="00F81A17"/>
    <w:rsid w:val="00F84E4D"/>
    <w:rsid w:val="00F8631C"/>
    <w:rsid w:val="00F95290"/>
    <w:rsid w:val="00FB6CFB"/>
    <w:rsid w:val="00FC2F5A"/>
    <w:rsid w:val="00FD300F"/>
    <w:rsid w:val="00FE2224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6C48B-D796-477F-9C8B-368A36DBD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-chen Yuan</dc:creator>
  <cp:lastModifiedBy>Mei-chen Yuan</cp:lastModifiedBy>
  <cp:revision>1274</cp:revision>
  <cp:lastPrinted>2019-05-03T08:34:00Z</cp:lastPrinted>
  <dcterms:created xsi:type="dcterms:W3CDTF">2019-04-26T07:37:00Z</dcterms:created>
  <dcterms:modified xsi:type="dcterms:W3CDTF">2019-09-26T11:54:00Z</dcterms:modified>
</cp:coreProperties>
</file>